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7AA1A" w14:textId="1AC7C28F" w:rsidR="006470C2" w:rsidRPr="00400DA1" w:rsidRDefault="006470C2" w:rsidP="000A53D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0DA1">
        <w:rPr>
          <w:rFonts w:ascii="Times New Roman" w:hAnsi="Times New Roman" w:cs="Times New Roman"/>
          <w:b/>
          <w:bCs/>
          <w:sz w:val="24"/>
          <w:szCs w:val="24"/>
        </w:rPr>
        <w:t>Item generation survey</w:t>
      </w:r>
      <w:r w:rsidR="00FB6681">
        <w:rPr>
          <w:rFonts w:ascii="Times New Roman" w:hAnsi="Times New Roman" w:cs="Times New Roman"/>
          <w:b/>
          <w:bCs/>
          <w:sz w:val="24"/>
          <w:szCs w:val="24"/>
        </w:rPr>
        <w:t xml:space="preserve"> study information</w:t>
      </w:r>
    </w:p>
    <w:p w14:paraId="0ED157E8" w14:textId="77777777" w:rsidR="00255D84" w:rsidRDefault="00255D84" w:rsidP="00255D84">
      <w:pPr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34ACDB20" w14:textId="0128A1BC" w:rsidR="00255D84" w:rsidRPr="00255D84" w:rsidRDefault="00255D84" w:rsidP="00255D84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Participants were presented with the following survey prompt: </w:t>
      </w:r>
    </w:p>
    <w:p w14:paraId="1F8DBAF2" w14:textId="77777777" w:rsidR="00255D84" w:rsidRDefault="00255D84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D2CBEF8" w14:textId="10261203" w:rsidR="00BB6561" w:rsidRPr="00BB6561" w:rsidRDefault="00BB6561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B6561">
        <w:rPr>
          <w:rFonts w:ascii="Times New Roman" w:hAnsi="Times New Roman" w:cs="Times New Roman"/>
          <w:i/>
          <w:sz w:val="24"/>
          <w:szCs w:val="24"/>
          <w:lang w:val="en-GB"/>
        </w:rPr>
        <w:t>Aside from biological factors like genetics, what do you think can cause mental illness?</w:t>
      </w:r>
    </w:p>
    <w:p w14:paraId="58A6EC8F" w14:textId="77777777" w:rsidR="00BB6561" w:rsidRPr="00BB6561" w:rsidRDefault="00BB6561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6CE1A32" w14:textId="77777777" w:rsidR="00BB6561" w:rsidRPr="00BB6561" w:rsidRDefault="00BB6561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B6561">
        <w:rPr>
          <w:rFonts w:ascii="Times New Roman" w:hAnsi="Times New Roman" w:cs="Times New Roman"/>
          <w:i/>
          <w:sz w:val="24"/>
          <w:szCs w:val="24"/>
          <w:lang w:val="en-GB"/>
        </w:rPr>
        <w:t>Please list factors that you believe either:</w:t>
      </w:r>
    </w:p>
    <w:p w14:paraId="7BCFA762" w14:textId="77777777" w:rsidR="00BB6561" w:rsidRPr="00BB6561" w:rsidRDefault="00BB6561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B656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1. Can cause mental illness or poor mental health</w:t>
      </w:r>
    </w:p>
    <w:p w14:paraId="685555C8" w14:textId="77777777" w:rsidR="00BB6561" w:rsidRPr="00BB6561" w:rsidRDefault="00BB6561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B656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2. Can make mental illness or mental health worse</w:t>
      </w:r>
    </w:p>
    <w:p w14:paraId="2CC8CB2D" w14:textId="77777777" w:rsidR="00BB6561" w:rsidRPr="00BB6561" w:rsidRDefault="00BB6561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E2737F1" w14:textId="77777777" w:rsidR="00BB6561" w:rsidRPr="00BB6561" w:rsidRDefault="00BB6561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B656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LEASE NOTE:</w:t>
      </w:r>
    </w:p>
    <w:p w14:paraId="3199F40A" w14:textId="77777777" w:rsidR="00BB6561" w:rsidRPr="00BB6561" w:rsidRDefault="00BB6561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B656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• DO NOT list biological causes of mental illness such as genetics, brain injury, chemical imbalance in the brain, etc.</w:t>
      </w:r>
    </w:p>
    <w:p w14:paraId="7A33F527" w14:textId="77777777" w:rsidR="00BB6561" w:rsidRPr="00BB6561" w:rsidRDefault="00BB6561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B656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• DO list any other causes of mental illness</w:t>
      </w:r>
    </w:p>
    <w:p w14:paraId="3650CAFC" w14:textId="77777777" w:rsidR="00BB6561" w:rsidRPr="00BB6561" w:rsidRDefault="00BB6561" w:rsidP="00BB6561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B656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• Causes can be for any type of mental illness, such as anxiety, depression, bipolar, schizophrenia, PTSD, etc. You may be as specific or general as you would like.</w:t>
      </w:r>
    </w:p>
    <w:p w14:paraId="63262AFF" w14:textId="77777777" w:rsidR="00BB6561" w:rsidRDefault="00BB6561">
      <w:pPr>
        <w:rPr>
          <w:rFonts w:ascii="Times New Roman" w:hAnsi="Times New Roman" w:cs="Times New Roman"/>
          <w:sz w:val="24"/>
          <w:szCs w:val="24"/>
        </w:rPr>
      </w:pPr>
    </w:p>
    <w:p w14:paraId="7E673338" w14:textId="77777777" w:rsidR="009B1538" w:rsidRPr="00292C0D" w:rsidRDefault="009B1538" w:rsidP="009B15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2C0D">
        <w:rPr>
          <w:rFonts w:ascii="Times New Roman" w:hAnsi="Times New Roman" w:cs="Times New Roman"/>
          <w:b/>
          <w:bCs/>
          <w:sz w:val="24"/>
          <w:szCs w:val="24"/>
        </w:rPr>
        <w:t xml:space="preserve">Participants </w:t>
      </w:r>
    </w:p>
    <w:p w14:paraId="5824F882" w14:textId="77777777" w:rsidR="009B1538" w:rsidRPr="00CD3123" w:rsidRDefault="009B1538" w:rsidP="009B1538">
      <w:pPr>
        <w:rPr>
          <w:rFonts w:ascii="Times New Roman" w:hAnsi="Times New Roman" w:cs="Times New Roman"/>
          <w:sz w:val="24"/>
          <w:szCs w:val="24"/>
        </w:rPr>
      </w:pPr>
      <w:r w:rsidRPr="00CD3123">
        <w:rPr>
          <w:rFonts w:ascii="Times New Roman" w:hAnsi="Times New Roman" w:cs="Times New Roman"/>
          <w:sz w:val="24"/>
          <w:szCs w:val="24"/>
        </w:rPr>
        <w:t>Participants were 120 members of the public aged</w:t>
      </w:r>
      <w:r>
        <w:rPr>
          <w:rFonts w:ascii="Times New Roman" w:hAnsi="Times New Roman" w:cs="Times New Roman"/>
          <w:sz w:val="24"/>
          <w:szCs w:val="24"/>
        </w:rPr>
        <w:t xml:space="preserve"> between</w:t>
      </w:r>
      <w:r w:rsidRPr="00CD3123">
        <w:rPr>
          <w:rFonts w:ascii="Times New Roman" w:hAnsi="Times New Roman" w:cs="Times New Roman"/>
          <w:sz w:val="24"/>
          <w:szCs w:val="24"/>
        </w:rPr>
        <w:t xml:space="preserve"> 1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D3123">
        <w:rPr>
          <w:rFonts w:ascii="Times New Roman" w:hAnsi="Times New Roman" w:cs="Times New Roman"/>
          <w:sz w:val="24"/>
          <w:szCs w:val="24"/>
        </w:rPr>
        <w:t>72 (</w:t>
      </w:r>
      <w:r w:rsidRPr="00CD3123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D3123">
        <w:rPr>
          <w:rFonts w:ascii="Times New Roman" w:hAnsi="Times New Roman" w:cs="Times New Roman"/>
          <w:sz w:val="24"/>
          <w:szCs w:val="24"/>
        </w:rPr>
        <w:t xml:space="preserve"> = 40.1, </w:t>
      </w:r>
      <w:r w:rsidRPr="00CD3123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CD3123">
        <w:rPr>
          <w:rFonts w:ascii="Times New Roman" w:hAnsi="Times New Roman" w:cs="Times New Roman"/>
          <w:sz w:val="24"/>
          <w:szCs w:val="24"/>
        </w:rPr>
        <w:t xml:space="preserve"> = 16.3), identifying as female (</w:t>
      </w:r>
      <w:r w:rsidRPr="005B684F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CD3123">
        <w:rPr>
          <w:rFonts w:ascii="Times New Roman" w:hAnsi="Times New Roman" w:cs="Times New Roman"/>
          <w:sz w:val="24"/>
          <w:szCs w:val="24"/>
        </w:rPr>
        <w:t>85, 80.8%), male (</w:t>
      </w:r>
      <w:r w:rsidRPr="005B684F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CD3123">
        <w:rPr>
          <w:rFonts w:ascii="Times New Roman" w:hAnsi="Times New Roman" w:cs="Times New Roman"/>
          <w:sz w:val="24"/>
          <w:szCs w:val="24"/>
        </w:rPr>
        <w:t>33) and non-binary/third gender (</w:t>
      </w:r>
      <w:r w:rsidRPr="005B684F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CD3123">
        <w:rPr>
          <w:rFonts w:ascii="Times New Roman" w:hAnsi="Times New Roman" w:cs="Times New Roman"/>
          <w:sz w:val="24"/>
          <w:szCs w:val="24"/>
        </w:rPr>
        <w:t xml:space="preserve">2). Most </w:t>
      </w:r>
      <w:r>
        <w:rPr>
          <w:rFonts w:ascii="Times New Roman" w:hAnsi="Times New Roman" w:cs="Times New Roman"/>
          <w:sz w:val="24"/>
          <w:szCs w:val="24"/>
        </w:rPr>
        <w:t xml:space="preserve">participants had </w:t>
      </w:r>
      <w:r w:rsidRPr="00CD3123">
        <w:rPr>
          <w:rFonts w:ascii="Times New Roman" w:hAnsi="Times New Roman" w:cs="Times New Roman"/>
          <w:sz w:val="24"/>
          <w:szCs w:val="24"/>
        </w:rPr>
        <w:t>completed third level education or higher (</w:t>
      </w:r>
      <w:r w:rsidRPr="005B684F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CD3123">
        <w:rPr>
          <w:rFonts w:ascii="Times New Roman" w:hAnsi="Times New Roman" w:cs="Times New Roman"/>
          <w:sz w:val="24"/>
          <w:szCs w:val="24"/>
        </w:rPr>
        <w:t>99, 82%), and almost all completed at least higher secondary level education (</w:t>
      </w:r>
      <w:r w:rsidRPr="005B684F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CD3123">
        <w:rPr>
          <w:rFonts w:ascii="Times New Roman" w:hAnsi="Times New Roman" w:cs="Times New Roman"/>
          <w:sz w:val="24"/>
          <w:szCs w:val="24"/>
        </w:rPr>
        <w:t xml:space="preserve">119, 99%). Participant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CD3123">
        <w:rPr>
          <w:rFonts w:ascii="Times New Roman" w:hAnsi="Times New Roman" w:cs="Times New Roman"/>
          <w:sz w:val="24"/>
          <w:szCs w:val="24"/>
        </w:rPr>
        <w:t xml:space="preserve"> White Irish (</w:t>
      </w:r>
      <w:r w:rsidRPr="005B684F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CD3123">
        <w:rPr>
          <w:rFonts w:ascii="Times New Roman" w:hAnsi="Times New Roman" w:cs="Times New Roman"/>
          <w:sz w:val="24"/>
          <w:szCs w:val="24"/>
        </w:rPr>
        <w:t xml:space="preserve">79, </w:t>
      </w:r>
      <w:r>
        <w:rPr>
          <w:rFonts w:ascii="Times New Roman" w:hAnsi="Times New Roman" w:cs="Times New Roman"/>
          <w:sz w:val="24"/>
          <w:szCs w:val="24"/>
        </w:rPr>
        <w:t>65.8%</w:t>
      </w:r>
      <w:r w:rsidRPr="00CD3123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D3123">
        <w:rPr>
          <w:rFonts w:ascii="Times New Roman" w:hAnsi="Times New Roman" w:cs="Times New Roman"/>
          <w:sz w:val="24"/>
          <w:szCs w:val="24"/>
        </w:rPr>
        <w:t>ny other White background (</w:t>
      </w:r>
      <w:r w:rsidRPr="005B684F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CD3123">
        <w:rPr>
          <w:rFonts w:ascii="Times New Roman" w:hAnsi="Times New Roman" w:cs="Times New Roman"/>
          <w:sz w:val="24"/>
          <w:szCs w:val="24"/>
        </w:rPr>
        <w:t xml:space="preserve">23, </w:t>
      </w:r>
      <w:r>
        <w:rPr>
          <w:rFonts w:ascii="Times New Roman" w:hAnsi="Times New Roman" w:cs="Times New Roman"/>
          <w:sz w:val="24"/>
          <w:szCs w:val="24"/>
        </w:rPr>
        <w:t>19.2%</w:t>
      </w:r>
      <w:r w:rsidRPr="00CD3123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D3123">
        <w:rPr>
          <w:rFonts w:ascii="Times New Roman" w:hAnsi="Times New Roman" w:cs="Times New Roman"/>
          <w:sz w:val="24"/>
          <w:szCs w:val="24"/>
        </w:rPr>
        <w:t>ny other Asian background (</w:t>
      </w:r>
      <w:r w:rsidRPr="005B684F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CD3123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, 6.7%</w:t>
      </w:r>
      <w:r w:rsidRPr="00CD3123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D3123">
        <w:rPr>
          <w:rFonts w:ascii="Times New Roman" w:hAnsi="Times New Roman" w:cs="Times New Roman"/>
          <w:sz w:val="24"/>
          <w:szCs w:val="24"/>
        </w:rPr>
        <w:t>ny other Black background (</w:t>
      </w:r>
      <w:r w:rsidRPr="005B684F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CD312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 1.7%</w:t>
      </w:r>
      <w:r w:rsidRPr="00CD3123">
        <w:rPr>
          <w:rFonts w:ascii="Times New Roman" w:hAnsi="Times New Roman" w:cs="Times New Roman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D3123">
        <w:rPr>
          <w:rFonts w:ascii="Times New Roman" w:hAnsi="Times New Roman" w:cs="Times New Roman"/>
          <w:sz w:val="24"/>
          <w:szCs w:val="24"/>
        </w:rPr>
        <w:t>ther/Mixed background (</w:t>
      </w:r>
      <w:r w:rsidRPr="005B684F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Pr="00CD3123">
        <w:rPr>
          <w:rFonts w:ascii="Times New Roman" w:hAnsi="Times New Roman" w:cs="Times New Roman"/>
          <w:sz w:val="24"/>
          <w:szCs w:val="24"/>
        </w:rPr>
        <w:t xml:space="preserve">8, </w:t>
      </w:r>
      <w:r>
        <w:rPr>
          <w:rFonts w:ascii="Times New Roman" w:hAnsi="Times New Roman" w:cs="Times New Roman"/>
          <w:sz w:val="24"/>
          <w:szCs w:val="24"/>
        </w:rPr>
        <w:t>6.7%</w:t>
      </w:r>
      <w:r w:rsidRPr="00CD312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4FE606" w14:textId="77777777" w:rsidR="00841902" w:rsidRDefault="00841902">
      <w:pPr>
        <w:rPr>
          <w:rFonts w:ascii="Times New Roman" w:hAnsi="Times New Roman" w:cs="Times New Roman"/>
          <w:sz w:val="24"/>
          <w:szCs w:val="24"/>
        </w:rPr>
      </w:pPr>
    </w:p>
    <w:p w14:paraId="59717A31" w14:textId="4E38966B" w:rsidR="00D07BA4" w:rsidRPr="00FB6681" w:rsidRDefault="00FB66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ding Frame </w:t>
      </w:r>
    </w:p>
    <w:p w14:paraId="4FA2E679" w14:textId="7AE21CA5" w:rsidR="00AB3537" w:rsidRDefault="00A83A57" w:rsidP="00AB35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FB6681">
        <w:rPr>
          <w:rFonts w:ascii="Times New Roman" w:hAnsi="Times New Roman" w:cs="Times New Roman"/>
          <w:sz w:val="24"/>
          <w:szCs w:val="24"/>
        </w:rPr>
        <w:t xml:space="preserve"> </w:t>
      </w:r>
      <w:r w:rsidR="0076788E">
        <w:rPr>
          <w:rFonts w:ascii="Times New Roman" w:hAnsi="Times New Roman" w:cs="Times New Roman"/>
          <w:sz w:val="24"/>
          <w:szCs w:val="24"/>
        </w:rPr>
        <w:t>1</w:t>
      </w:r>
      <w:r w:rsidR="00FB668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6681">
        <w:rPr>
          <w:rFonts w:ascii="Times New Roman" w:hAnsi="Times New Roman" w:cs="Times New Roman"/>
          <w:sz w:val="24"/>
          <w:szCs w:val="24"/>
        </w:rPr>
        <w:t xml:space="preserve">Codes and frequencies identified through content analysis of the item generation survey </w:t>
      </w:r>
      <w:r w:rsidR="00895FE0">
        <w:rPr>
          <w:rFonts w:ascii="Times New Roman" w:hAnsi="Times New Roman" w:cs="Times New Roman"/>
          <w:sz w:val="24"/>
          <w:szCs w:val="24"/>
        </w:rPr>
        <w:t>resul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9"/>
        <w:gridCol w:w="2608"/>
      </w:tblGrid>
      <w:tr w:rsidR="00AB3537" w:rsidRPr="00333026" w14:paraId="1ED84D47" w14:textId="77777777" w:rsidTr="0023002D">
        <w:trPr>
          <w:trHeight w:val="264"/>
        </w:trPr>
        <w:tc>
          <w:tcPr>
            <w:tcW w:w="60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7080BB" w14:textId="77777777" w:rsidR="00AB3537" w:rsidRPr="00964FEE" w:rsidRDefault="00AB3537" w:rsidP="00A42D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07586D" w14:textId="77777777" w:rsidR="00AB3537" w:rsidRPr="00964FEE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</w:tr>
      <w:tr w:rsidR="00AB3537" w:rsidRPr="00333026" w14:paraId="120FB756" w14:textId="77777777" w:rsidTr="0023002D">
        <w:trPr>
          <w:trHeight w:val="264"/>
        </w:trPr>
        <w:tc>
          <w:tcPr>
            <w:tcW w:w="6039" w:type="dxa"/>
            <w:tcBorders>
              <w:top w:val="single" w:sz="4" w:space="0" w:color="auto"/>
            </w:tcBorders>
            <w:noWrap/>
          </w:tcPr>
          <w:p w14:paraId="6B19640C" w14:textId="0DF2A623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tress/anxiety/worry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noWrap/>
          </w:tcPr>
          <w:p w14:paraId="48201699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AB3537" w:rsidRPr="00333026" w14:paraId="5EB190AA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7FF92A37" w14:textId="0C582C52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rauma</w:t>
            </w:r>
          </w:p>
        </w:tc>
        <w:tc>
          <w:tcPr>
            <w:tcW w:w="2608" w:type="dxa"/>
            <w:noWrap/>
            <w:hideMark/>
          </w:tcPr>
          <w:p w14:paraId="14D5873B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AB3537" w:rsidRPr="00333026" w14:paraId="00F042F6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5D07A65E" w14:textId="77777777" w:rsidR="00AB3537" w:rsidRPr="00333026" w:rsidRDefault="00AB3537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Poverty and financial issues</w:t>
            </w:r>
          </w:p>
        </w:tc>
        <w:tc>
          <w:tcPr>
            <w:tcW w:w="2608" w:type="dxa"/>
            <w:noWrap/>
            <w:hideMark/>
          </w:tcPr>
          <w:p w14:paraId="09865179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AB3537" w:rsidRPr="00333026" w14:paraId="1B587CB1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1C458D18" w14:textId="21EBD868" w:rsidR="00AB3537" w:rsidRPr="00333026" w:rsidRDefault="00FF62D8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, isolation and not fitting in (including COVID isolation </w:t>
            </w:r>
            <w:r w:rsidR="00AB3537" w:rsidRPr="000622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0622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622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608" w:type="dxa"/>
            <w:noWrap/>
            <w:hideMark/>
          </w:tcPr>
          <w:p w14:paraId="33428E43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AB3537" w:rsidRPr="00333026" w14:paraId="08C20D4C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2CB4540D" w14:textId="77777777" w:rsidR="00AB3537" w:rsidRPr="00333026" w:rsidRDefault="00AB3537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</w:p>
        </w:tc>
        <w:tc>
          <w:tcPr>
            <w:tcW w:w="2608" w:type="dxa"/>
            <w:noWrap/>
            <w:hideMark/>
          </w:tcPr>
          <w:p w14:paraId="1D094C55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AB3537" w:rsidRPr="00333026" w14:paraId="77D97BE9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1784BF1E" w14:textId="4874E019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ddiction and substance use (including gambling)</w:t>
            </w:r>
          </w:p>
        </w:tc>
        <w:tc>
          <w:tcPr>
            <w:tcW w:w="2608" w:type="dxa"/>
            <w:noWrap/>
            <w:hideMark/>
          </w:tcPr>
          <w:p w14:paraId="5AA49AF4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B3537" w:rsidRPr="00333026" w14:paraId="59BDC415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6D738623" w14:textId="77777777" w:rsidR="00AB3537" w:rsidRPr="00333026" w:rsidRDefault="00AB3537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Bullying, discrimination, and maltreatment </w:t>
            </w:r>
          </w:p>
        </w:tc>
        <w:tc>
          <w:tcPr>
            <w:tcW w:w="2608" w:type="dxa"/>
            <w:noWrap/>
            <w:hideMark/>
          </w:tcPr>
          <w:p w14:paraId="03EDED85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B3537" w:rsidRPr="00333026" w14:paraId="631852B5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60183F61" w14:textId="77777777" w:rsidR="00AB3537" w:rsidRPr="00333026" w:rsidRDefault="00AB3537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Work/employment factors </w:t>
            </w:r>
          </w:p>
        </w:tc>
        <w:tc>
          <w:tcPr>
            <w:tcW w:w="2608" w:type="dxa"/>
            <w:noWrap/>
            <w:hideMark/>
          </w:tcPr>
          <w:p w14:paraId="1D445FB5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B3537" w:rsidRPr="00333026" w14:paraId="04A3493A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3729CD2F" w14:textId="31EB9E6D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amily environment/parental factors </w:t>
            </w:r>
          </w:p>
        </w:tc>
        <w:tc>
          <w:tcPr>
            <w:tcW w:w="2608" w:type="dxa"/>
            <w:noWrap/>
            <w:hideMark/>
          </w:tcPr>
          <w:p w14:paraId="59B15F56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B3537" w:rsidRPr="00333026" w14:paraId="571B1CBF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073CE787" w14:textId="51F7B41E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eath/grief/bereavement</w:t>
            </w:r>
          </w:p>
        </w:tc>
        <w:tc>
          <w:tcPr>
            <w:tcW w:w="2608" w:type="dxa"/>
            <w:noWrap/>
            <w:hideMark/>
          </w:tcPr>
          <w:p w14:paraId="468AD506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B3537" w:rsidRPr="00333026" w14:paraId="72A1ED23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462AB5DC" w14:textId="0ABE3225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hildhood factors</w:t>
            </w:r>
          </w:p>
        </w:tc>
        <w:tc>
          <w:tcPr>
            <w:tcW w:w="2608" w:type="dxa"/>
            <w:noWrap/>
            <w:hideMark/>
          </w:tcPr>
          <w:p w14:paraId="6F8F9707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B3537" w:rsidRPr="00333026" w14:paraId="6290D2B0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491352D2" w14:textId="48E4D349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ealth issues/illness inc</w:t>
            </w:r>
            <w:r w:rsidR="00AB3537">
              <w:rPr>
                <w:rFonts w:ascii="Times New Roman" w:hAnsi="Times New Roman" w:cs="Times New Roman"/>
                <w:sz w:val="24"/>
                <w:szCs w:val="24"/>
              </w:rPr>
              <w:t>luding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 pain</w:t>
            </w:r>
          </w:p>
        </w:tc>
        <w:tc>
          <w:tcPr>
            <w:tcW w:w="2608" w:type="dxa"/>
            <w:noWrap/>
            <w:hideMark/>
          </w:tcPr>
          <w:p w14:paraId="055D2CEA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B3537" w:rsidRPr="00333026" w14:paraId="7105FF4B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68EFA74A" w14:textId="4D95864E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xperiences/life changes </w:t>
            </w:r>
          </w:p>
        </w:tc>
        <w:tc>
          <w:tcPr>
            <w:tcW w:w="2608" w:type="dxa"/>
            <w:noWrap/>
            <w:hideMark/>
          </w:tcPr>
          <w:p w14:paraId="4CF1BDAA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B3537" w:rsidRPr="00333026" w14:paraId="0D7EB9A2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0E1FC69A" w14:textId="60915F39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ocial media and technology</w:t>
            </w:r>
          </w:p>
        </w:tc>
        <w:tc>
          <w:tcPr>
            <w:tcW w:w="2608" w:type="dxa"/>
            <w:noWrap/>
            <w:hideMark/>
          </w:tcPr>
          <w:p w14:paraId="7412BA37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B3537" w:rsidRPr="00333026" w14:paraId="72DB8B44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51A433D2" w14:textId="77777777" w:rsidR="00AB3537" w:rsidRPr="00333026" w:rsidRDefault="00AB3537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Friends and social environment</w:t>
            </w:r>
          </w:p>
        </w:tc>
        <w:tc>
          <w:tcPr>
            <w:tcW w:w="2608" w:type="dxa"/>
            <w:noWrap/>
            <w:hideMark/>
          </w:tcPr>
          <w:p w14:paraId="2364F36E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B3537" w:rsidRPr="00333026" w14:paraId="7C2D243A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6B7A9468" w14:textId="77777777" w:rsidR="00AB3537" w:rsidRPr="00333026" w:rsidRDefault="00AB3537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Living conditions </w:t>
            </w:r>
          </w:p>
        </w:tc>
        <w:tc>
          <w:tcPr>
            <w:tcW w:w="2608" w:type="dxa"/>
            <w:noWrap/>
            <w:hideMark/>
          </w:tcPr>
          <w:p w14:paraId="589C386A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B3537" w:rsidRPr="00333026" w14:paraId="27875425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6AD3D096" w14:textId="28F98A03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608" w:type="dxa"/>
            <w:noWrap/>
            <w:hideMark/>
          </w:tcPr>
          <w:p w14:paraId="5AF5ECB9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B3537" w:rsidRPr="00333026" w14:paraId="68BC749F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0DB3C83E" w14:textId="7EDB24E5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ack of support/guidance </w:t>
            </w:r>
          </w:p>
        </w:tc>
        <w:tc>
          <w:tcPr>
            <w:tcW w:w="2608" w:type="dxa"/>
            <w:noWrap/>
            <w:hideMark/>
          </w:tcPr>
          <w:p w14:paraId="451599DC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B3537" w:rsidRPr="00333026" w14:paraId="4B028AEC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20D2E097" w14:textId="1B1ADA05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oor </w:t>
            </w:r>
            <w:proofErr w:type="spellStart"/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, self-regulation and insight</w:t>
            </w:r>
          </w:p>
        </w:tc>
        <w:tc>
          <w:tcPr>
            <w:tcW w:w="2608" w:type="dxa"/>
            <w:noWrap/>
            <w:hideMark/>
          </w:tcPr>
          <w:p w14:paraId="54FEB8C0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B3537" w:rsidRPr="00333026" w14:paraId="33055DDD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3B984C29" w14:textId="77777777" w:rsidR="00AB3537" w:rsidRPr="00333026" w:rsidRDefault="00AB3537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Low self-esteem/self-doubt</w:t>
            </w:r>
          </w:p>
        </w:tc>
        <w:tc>
          <w:tcPr>
            <w:tcW w:w="2608" w:type="dxa"/>
            <w:noWrap/>
            <w:hideMark/>
          </w:tcPr>
          <w:p w14:paraId="5CAEA539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B3537" w:rsidRPr="00333026" w14:paraId="00980DD9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6FEEBF2C" w14:textId="30199427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ressure/expectations/burnout</w:t>
            </w:r>
          </w:p>
        </w:tc>
        <w:tc>
          <w:tcPr>
            <w:tcW w:w="2608" w:type="dxa"/>
            <w:noWrap/>
            <w:hideMark/>
          </w:tcPr>
          <w:p w14:paraId="3528FDA9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B3537" w:rsidRPr="00333026" w14:paraId="5C957F86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6457DBF4" w14:textId="45197063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leep/exhaustion/rest</w:t>
            </w:r>
          </w:p>
        </w:tc>
        <w:tc>
          <w:tcPr>
            <w:tcW w:w="2608" w:type="dxa"/>
            <w:noWrap/>
            <w:hideMark/>
          </w:tcPr>
          <w:p w14:paraId="199DFA3C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B3537" w:rsidRPr="00333026" w14:paraId="4971D1E7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6E4A2C91" w14:textId="29DA2821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xam/educational pressures</w:t>
            </w:r>
          </w:p>
        </w:tc>
        <w:tc>
          <w:tcPr>
            <w:tcW w:w="2608" w:type="dxa"/>
            <w:noWrap/>
            <w:hideMark/>
          </w:tcPr>
          <w:p w14:paraId="2E9C9E4E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B3537" w:rsidRPr="00333026" w14:paraId="25B28290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2E8E7445" w14:textId="1B588EE4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ersonality/attitude</w:t>
            </w:r>
          </w:p>
        </w:tc>
        <w:tc>
          <w:tcPr>
            <w:tcW w:w="2608" w:type="dxa"/>
            <w:noWrap/>
            <w:hideMark/>
          </w:tcPr>
          <w:p w14:paraId="2A0F3D61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B3537" w:rsidRPr="00333026" w14:paraId="51B9CE3D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4C479D5D" w14:textId="3D259DDA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esource access/treatment access</w:t>
            </w:r>
          </w:p>
        </w:tc>
        <w:tc>
          <w:tcPr>
            <w:tcW w:w="2608" w:type="dxa"/>
            <w:noWrap/>
            <w:hideMark/>
          </w:tcPr>
          <w:p w14:paraId="726CC476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B3537" w:rsidRPr="00333026" w14:paraId="01720C7A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6029DF3D" w14:textId="27048E33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elationship issues (romantic partner)</w:t>
            </w:r>
          </w:p>
        </w:tc>
        <w:tc>
          <w:tcPr>
            <w:tcW w:w="2608" w:type="dxa"/>
            <w:noWrap/>
            <w:hideMark/>
          </w:tcPr>
          <w:p w14:paraId="41660246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3537" w:rsidRPr="00333026" w14:paraId="1FB07879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0F555E05" w14:textId="6C56FB14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epression/pessimism/life dissatisfaction</w:t>
            </w:r>
          </w:p>
        </w:tc>
        <w:tc>
          <w:tcPr>
            <w:tcW w:w="2608" w:type="dxa"/>
            <w:noWrap/>
            <w:hideMark/>
          </w:tcPr>
          <w:p w14:paraId="5904940C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3537" w:rsidRPr="00333026" w14:paraId="30C6A047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500A8F86" w14:textId="5A741995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ack of exercise  </w:t>
            </w:r>
          </w:p>
        </w:tc>
        <w:tc>
          <w:tcPr>
            <w:tcW w:w="2608" w:type="dxa"/>
            <w:noWrap/>
            <w:hideMark/>
          </w:tcPr>
          <w:p w14:paraId="4030F227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3537" w:rsidRPr="00333026" w14:paraId="5D93B332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4EFFA307" w14:textId="4FB1FD8F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ircumstances/environment</w:t>
            </w:r>
          </w:p>
        </w:tc>
        <w:tc>
          <w:tcPr>
            <w:tcW w:w="2608" w:type="dxa"/>
            <w:noWrap/>
            <w:hideMark/>
          </w:tcPr>
          <w:p w14:paraId="401E1836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B3537" w:rsidRPr="00333026" w14:paraId="5AA2AD3E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064E6E5E" w14:textId="4C1E96A1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2608" w:type="dxa"/>
            <w:noWrap/>
            <w:hideMark/>
          </w:tcPr>
          <w:p w14:paraId="09ECC087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B3537" w:rsidRPr="00333026" w14:paraId="0F4038C1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2DDD1830" w14:textId="0315F956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ork/life balance, lack of days off work</w:t>
            </w:r>
          </w:p>
        </w:tc>
        <w:tc>
          <w:tcPr>
            <w:tcW w:w="2608" w:type="dxa"/>
            <w:noWrap/>
            <w:hideMark/>
          </w:tcPr>
          <w:p w14:paraId="15F5BC29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B3537" w:rsidRPr="00333026" w14:paraId="2E3A609C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2DCDFF02" w14:textId="2D7C901F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eproductive struggles or pregnancy</w:t>
            </w:r>
          </w:p>
        </w:tc>
        <w:tc>
          <w:tcPr>
            <w:tcW w:w="2608" w:type="dxa"/>
            <w:noWrap/>
            <w:hideMark/>
          </w:tcPr>
          <w:p w14:paraId="52BCC0B9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B3537" w:rsidRPr="00333026" w14:paraId="260AEF8A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10990DA0" w14:textId="23608CC7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eather and climate change </w:t>
            </w:r>
          </w:p>
        </w:tc>
        <w:tc>
          <w:tcPr>
            <w:tcW w:w="2608" w:type="dxa"/>
            <w:noWrap/>
            <w:hideMark/>
          </w:tcPr>
          <w:p w14:paraId="5AAC7B81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B3537" w:rsidRPr="00333026" w14:paraId="4DE6C060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0C943549" w14:textId="4FFCA0C4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isturbing or manipulative online/news content</w:t>
            </w:r>
          </w:p>
        </w:tc>
        <w:tc>
          <w:tcPr>
            <w:tcW w:w="2608" w:type="dxa"/>
            <w:noWrap/>
            <w:hideMark/>
          </w:tcPr>
          <w:p w14:paraId="2CCCF52E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83A57" w:rsidRPr="00333026" w14:paraId="25788978" w14:textId="77777777" w:rsidTr="0023002D">
        <w:trPr>
          <w:trHeight w:val="264"/>
        </w:trPr>
        <w:tc>
          <w:tcPr>
            <w:tcW w:w="6039" w:type="dxa"/>
            <w:noWrap/>
          </w:tcPr>
          <w:p w14:paraId="5679A090" w14:textId="6EADBD25" w:rsidR="00A83A57" w:rsidRPr="00333026" w:rsidRDefault="00964FEE" w:rsidP="00A83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83A57" w:rsidRPr="00441314">
              <w:rPr>
                <w:rFonts w:ascii="Times New Roman" w:hAnsi="Times New Roman" w:cs="Times New Roman"/>
                <w:sz w:val="24"/>
                <w:szCs w:val="24"/>
              </w:rPr>
              <w:t>ocietal norms, traditions, and culture</w:t>
            </w:r>
          </w:p>
        </w:tc>
        <w:tc>
          <w:tcPr>
            <w:tcW w:w="2608" w:type="dxa"/>
            <w:noWrap/>
          </w:tcPr>
          <w:p w14:paraId="13119B1E" w14:textId="4DCF5BF9" w:rsidR="00A83A57" w:rsidRPr="00333026" w:rsidRDefault="00A83A5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B3537" w:rsidRPr="00333026" w14:paraId="42D39396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286EF479" w14:textId="60062938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eligion/spiritual practices</w:t>
            </w:r>
          </w:p>
        </w:tc>
        <w:tc>
          <w:tcPr>
            <w:tcW w:w="2608" w:type="dxa"/>
            <w:noWrap/>
            <w:hideMark/>
          </w:tcPr>
          <w:p w14:paraId="43A59861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B3537" w:rsidRPr="00333026" w14:paraId="6D238EB6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49D1ACDF" w14:textId="25B23EDB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inority/marginalised people</w:t>
            </w:r>
          </w:p>
        </w:tc>
        <w:tc>
          <w:tcPr>
            <w:tcW w:w="2608" w:type="dxa"/>
            <w:noWrap/>
            <w:hideMark/>
          </w:tcPr>
          <w:p w14:paraId="0BE1B684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B3537" w:rsidRPr="00333026" w14:paraId="0DC93DA1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0826D521" w14:textId="2F5BC673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ersonal values</w:t>
            </w:r>
          </w:p>
        </w:tc>
        <w:tc>
          <w:tcPr>
            <w:tcW w:w="2608" w:type="dxa"/>
            <w:noWrap/>
            <w:hideMark/>
          </w:tcPr>
          <w:p w14:paraId="54CB13F3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3537" w:rsidRPr="00333026" w14:paraId="071C0468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79D96054" w14:textId="16EDF041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olitical climate</w:t>
            </w:r>
          </w:p>
        </w:tc>
        <w:tc>
          <w:tcPr>
            <w:tcW w:w="2608" w:type="dxa"/>
            <w:noWrap/>
            <w:hideMark/>
          </w:tcPr>
          <w:p w14:paraId="235175AC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3537" w:rsidRPr="00333026" w14:paraId="177AFDBC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5D0F2C07" w14:textId="02E4B6AF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ultural cohesion/heterogeneity</w:t>
            </w:r>
          </w:p>
        </w:tc>
        <w:tc>
          <w:tcPr>
            <w:tcW w:w="2608" w:type="dxa"/>
            <w:noWrap/>
            <w:hideMark/>
          </w:tcPr>
          <w:p w14:paraId="2A18E0F6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3537" w:rsidRPr="00333026" w14:paraId="310A92B2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6464C9E5" w14:textId="2B966946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ocial class</w:t>
            </w:r>
          </w:p>
        </w:tc>
        <w:tc>
          <w:tcPr>
            <w:tcW w:w="2608" w:type="dxa"/>
            <w:noWrap/>
            <w:hideMark/>
          </w:tcPr>
          <w:p w14:paraId="09A243AA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3537" w:rsidRPr="00333026" w14:paraId="4CAD280E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7DAA8A81" w14:textId="04755C1D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ontracting symptoms from other people/news/online</w:t>
            </w:r>
          </w:p>
        </w:tc>
        <w:tc>
          <w:tcPr>
            <w:tcW w:w="2608" w:type="dxa"/>
            <w:noWrap/>
            <w:hideMark/>
          </w:tcPr>
          <w:p w14:paraId="129080E2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B3537" w:rsidRPr="00333026" w14:paraId="55B43052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29E685A4" w14:textId="41BBB564" w:rsidR="00AB3537" w:rsidRPr="00333026" w:rsidRDefault="00964FEE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ub-cultures </w:t>
            </w:r>
            <w:r w:rsidR="00A83A57" w:rsidRPr="00333026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 xml:space="preserve"> cults/conspiracy groups</w:t>
            </w:r>
          </w:p>
        </w:tc>
        <w:tc>
          <w:tcPr>
            <w:tcW w:w="2608" w:type="dxa"/>
            <w:noWrap/>
            <w:hideMark/>
          </w:tcPr>
          <w:p w14:paraId="0BA1B548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B3537" w:rsidRPr="00333026" w14:paraId="15372E30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7CAE9739" w14:textId="6712DFFD" w:rsidR="00AB3537" w:rsidRPr="00333026" w:rsidRDefault="00A83A57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ing 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608" w:type="dxa"/>
            <w:noWrap/>
            <w:hideMark/>
          </w:tcPr>
          <w:p w14:paraId="50EC52F4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B3537" w:rsidRPr="00333026" w14:paraId="519808F8" w14:textId="77777777" w:rsidTr="0023002D">
        <w:trPr>
          <w:trHeight w:val="264"/>
        </w:trPr>
        <w:tc>
          <w:tcPr>
            <w:tcW w:w="6039" w:type="dxa"/>
            <w:noWrap/>
            <w:hideMark/>
          </w:tcPr>
          <w:p w14:paraId="00F3AF39" w14:textId="4B7A7B54" w:rsidR="00AB3537" w:rsidRPr="00333026" w:rsidRDefault="00A83A57" w:rsidP="00A4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ing of certain </w:t>
            </w:r>
            <w:r w:rsidR="00AB3537" w:rsidRPr="00333026">
              <w:rPr>
                <w:rFonts w:ascii="Times New Roman" w:hAnsi="Times New Roman" w:cs="Times New Roman"/>
                <w:sz w:val="24"/>
                <w:szCs w:val="24"/>
              </w:rPr>
              <w:t>ethnici</w:t>
            </w:r>
            <w:r w:rsidR="00895FE0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2608" w:type="dxa"/>
            <w:noWrap/>
            <w:hideMark/>
          </w:tcPr>
          <w:p w14:paraId="1F95D1A2" w14:textId="77777777" w:rsidR="00AB3537" w:rsidRPr="00333026" w:rsidRDefault="00AB3537" w:rsidP="00A4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AB420C1" w14:textId="77777777" w:rsidR="00C4457F" w:rsidRPr="00CD3123" w:rsidRDefault="00C4457F">
      <w:pPr>
        <w:rPr>
          <w:rFonts w:ascii="Times New Roman" w:hAnsi="Times New Roman" w:cs="Times New Roman"/>
          <w:sz w:val="24"/>
          <w:szCs w:val="24"/>
        </w:rPr>
      </w:pPr>
    </w:p>
    <w:sectPr w:rsidR="00C4457F" w:rsidRPr="00CD3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6B2D8B"/>
    <w:multiLevelType w:val="hybridMultilevel"/>
    <w:tmpl w:val="87A06B5A"/>
    <w:lvl w:ilvl="0" w:tplc="6C9652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421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53B"/>
    <w:rsid w:val="000262F2"/>
    <w:rsid w:val="00051757"/>
    <w:rsid w:val="0006222D"/>
    <w:rsid w:val="00063456"/>
    <w:rsid w:val="00095E0F"/>
    <w:rsid w:val="000A53DA"/>
    <w:rsid w:val="000C017D"/>
    <w:rsid w:val="000C4CCC"/>
    <w:rsid w:val="0022149C"/>
    <w:rsid w:val="0023002D"/>
    <w:rsid w:val="00255D84"/>
    <w:rsid w:val="00257B0C"/>
    <w:rsid w:val="00292C0D"/>
    <w:rsid w:val="0029553B"/>
    <w:rsid w:val="003C5BAE"/>
    <w:rsid w:val="00400DA1"/>
    <w:rsid w:val="00457601"/>
    <w:rsid w:val="00465D2C"/>
    <w:rsid w:val="005247B6"/>
    <w:rsid w:val="005B684F"/>
    <w:rsid w:val="006470C2"/>
    <w:rsid w:val="006704E5"/>
    <w:rsid w:val="00700904"/>
    <w:rsid w:val="0076788E"/>
    <w:rsid w:val="00794B17"/>
    <w:rsid w:val="007A2D32"/>
    <w:rsid w:val="007A647A"/>
    <w:rsid w:val="00825203"/>
    <w:rsid w:val="00832D37"/>
    <w:rsid w:val="00841902"/>
    <w:rsid w:val="0084679C"/>
    <w:rsid w:val="00895FE0"/>
    <w:rsid w:val="008C716F"/>
    <w:rsid w:val="008D794E"/>
    <w:rsid w:val="00964FEE"/>
    <w:rsid w:val="009656CA"/>
    <w:rsid w:val="009B1538"/>
    <w:rsid w:val="009D4809"/>
    <w:rsid w:val="009E2EF3"/>
    <w:rsid w:val="00A14DB4"/>
    <w:rsid w:val="00A35C29"/>
    <w:rsid w:val="00A67789"/>
    <w:rsid w:val="00A83A57"/>
    <w:rsid w:val="00AB3537"/>
    <w:rsid w:val="00BB6561"/>
    <w:rsid w:val="00BB7215"/>
    <w:rsid w:val="00C134B4"/>
    <w:rsid w:val="00C41010"/>
    <w:rsid w:val="00C4457F"/>
    <w:rsid w:val="00C62CBE"/>
    <w:rsid w:val="00CC6AF6"/>
    <w:rsid w:val="00CD3123"/>
    <w:rsid w:val="00D07BA4"/>
    <w:rsid w:val="00D3292F"/>
    <w:rsid w:val="00D67CA8"/>
    <w:rsid w:val="00D77885"/>
    <w:rsid w:val="00DA4C0A"/>
    <w:rsid w:val="00E62511"/>
    <w:rsid w:val="00E82DD1"/>
    <w:rsid w:val="00F22233"/>
    <w:rsid w:val="00F516C1"/>
    <w:rsid w:val="00FA62B4"/>
    <w:rsid w:val="00FB64E1"/>
    <w:rsid w:val="00FB6681"/>
    <w:rsid w:val="00FF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97C1F"/>
  <w15:chartTrackingRefBased/>
  <w15:docId w15:val="{506B4E6F-E6EC-4396-B170-DA1499F57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203"/>
    <w:pPr>
      <w:ind w:left="720"/>
      <w:contextualSpacing/>
    </w:pPr>
  </w:style>
  <w:style w:type="table" w:styleId="TableGrid">
    <w:name w:val="Table Grid"/>
    <w:basedOn w:val="TableNormal"/>
    <w:uiPriority w:val="39"/>
    <w:rsid w:val="00AB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5C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5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B5EBA-EA24-4F44-8A4F-9F348998D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Huggard</dc:creator>
  <cp:keywords/>
  <dc:description/>
  <cp:lastModifiedBy>Leigh Huggard</cp:lastModifiedBy>
  <cp:revision>63</cp:revision>
  <dcterms:created xsi:type="dcterms:W3CDTF">2023-09-15T10:46:00Z</dcterms:created>
  <dcterms:modified xsi:type="dcterms:W3CDTF">2025-04-01T11:02:00Z</dcterms:modified>
</cp:coreProperties>
</file>